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Table 1. Demographic and other background of health care providers</w:t>
      </w:r>
    </w:p>
    <w:tbl>
      <w:tblPr>
        <w:tblW w:w="13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418"/>
        <w:gridCol w:w="1324"/>
        <w:gridCol w:w="1369"/>
        <w:gridCol w:w="1239"/>
        <w:gridCol w:w="1454"/>
        <w:gridCol w:w="1363"/>
        <w:gridCol w:w="1204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otal</w:t>
            </w:r>
          </w:p>
        </w:tc>
        <w:tc>
          <w:tcPr>
            <w:tcW w:w="3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Knowledge</w:t>
            </w:r>
          </w:p>
        </w:tc>
        <w:tc>
          <w:tcPr>
            <w:tcW w:w="4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onfidenc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High (≥5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Low (&lt;5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High (≥8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Low (&lt;8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Sex (N=124)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ale</w:t>
            </w:r>
          </w:p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7 (29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7 (70.2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44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 (55.2%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3 (26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4 (73.6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6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30.0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3 (69.7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31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6 (68.7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1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Age (N=1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1.7 (8.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7 (8.0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3 (8.0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0 (8.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2 (10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6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Rank (N=123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Doctor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ur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39 (31.7%) 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4 (68.3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7 (60.7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1 (39.3%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24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6 (75.9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36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63.6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4 (36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2 (63.6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rovince (N=124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#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astern Cap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Free Stat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Gauteng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KZN</w:t>
            </w:r>
          </w:p>
          <w:p>
            <w:pPr>
              <w:pStyle w:val="Normal"/>
              <w:tabs>
                <w:tab w:val="clear" w:pos="720"/>
                <w:tab w:val="left" w:pos="2730" w:leader="none"/>
              </w:tabs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Limpopo</w:t>
              <w:tab/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pumalanga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orth West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orthern Ca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16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10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5 (12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16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5 (12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10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10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5 (12.1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 (6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 (20.7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10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 (27.6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10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10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 (0.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 (13.8%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7 (19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 (4.6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13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13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13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10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13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10.3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25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 (12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 (24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 (18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9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 (6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 (21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 (0.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9.1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14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7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 (11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1 (16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13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7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 (10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17.9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IPV (N=124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 xml:space="preserve"> #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xperienced IPV (female providers only)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Perpetrated IPV (male providers onl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4 (51.6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7 (37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10.5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4 (48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34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17.2%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7 (54.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 (37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 (8.1%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0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4 (42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5 (45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 (12.1%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4 (50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4 (35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13.4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639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Rape attitude score (N=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5.9 (8.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9.0 (7.2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4.5 (8.7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2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8.1 (6.6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6.4 (8.6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7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Gender attitude score (N=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9.5 (7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0.5 (5.9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8.8 (7.4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6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1.3 (5.5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9.2 (7.8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89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mpathy score (N=1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.2 (3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.2 (3.7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.3 (3.6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7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.7 (4.0)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.1 (3.7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72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Sample sizes vary due to missing data. </w:t>
      </w:r>
    </w:p>
    <w:p>
      <w:pPr>
        <w:pStyle w:val="Normal"/>
        <w:autoSpaceDE w:val="false"/>
        <w:rPr/>
      </w:pPr>
      <w:r>
        <w:rPr>
          <w:rFonts w:cs="Calibri" w:ascii="Cambria" w:hAnsi="Cambria"/>
          <w:color w:val="000000"/>
          <w:sz w:val="20"/>
          <w:szCs w:val="20"/>
          <w:vertAlign w:val="superscript"/>
        </w:rPr>
        <w:t>*</w:t>
      </w:r>
      <w:r>
        <w:rPr>
          <w:rFonts w:cs="Calibri" w:ascii="Cambria" w:hAnsi="Cambria"/>
          <w:color w:val="000000"/>
          <w:sz w:val="20"/>
          <w:szCs w:val="20"/>
        </w:rPr>
        <w:t>One doctor sessional, three nurses in administrative roles: managerial/coordinators</w:t>
      </w:r>
    </w:p>
    <w:p>
      <w:pPr>
        <w:pStyle w:val="Normal"/>
        <w:autoSpaceDE w:val="false"/>
        <w:rPr/>
      </w:pPr>
      <w:r>
        <w:rPr>
          <w:rFonts w:cs="Calibri" w:ascii="Cambria" w:hAnsi="Cambria"/>
          <w:color w:val="000000"/>
          <w:sz w:val="20"/>
          <w:szCs w:val="20"/>
          <w:vertAlign w:val="superscript"/>
        </w:rPr>
        <w:t>#</w:t>
      </w:r>
      <w:r>
        <w:rPr>
          <w:rFonts w:cs="Calibri" w:ascii="Cambria" w:hAnsi="Cambria"/>
          <w:color w:val="000000"/>
          <w:sz w:val="20"/>
          <w:szCs w:val="20"/>
        </w:rPr>
        <w:t xml:space="preserve"> Fisher Exact test</w:t>
      </w:r>
    </w:p>
    <w:p>
      <w:pPr>
        <w:pStyle w:val="Normal"/>
        <w:autoSpaceDE w:val="false"/>
        <w:rPr>
          <w:rFonts w:ascii="Cambria" w:hAnsi="Cambria" w:cs="Calibri"/>
          <w:b/>
          <w:b/>
          <w:color w:val="000000"/>
          <w:sz w:val="20"/>
          <w:szCs w:val="20"/>
        </w:rPr>
      </w:pPr>
      <w:r>
        <w:rPr>
          <w:rFonts w:cs="Calibri" w:ascii="Cambria" w:hAnsi="Cambria"/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ambria" w:hAnsi="Cambria" w:cs="Calibri"/>
          <w:b/>
          <w:b/>
          <w:color w:val="000000"/>
          <w:sz w:val="20"/>
          <w:szCs w:val="20"/>
        </w:rPr>
      </w:pPr>
      <w:r>
        <w:rPr>
          <w:rFonts w:cs="Calibri" w:ascii="Cambria" w:hAnsi="Cambria"/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ambria" w:hAnsi="Cambria" w:cs="Calibri"/>
          <w:b/>
          <w:b/>
          <w:color w:val="000000"/>
          <w:sz w:val="20"/>
          <w:szCs w:val="20"/>
        </w:rPr>
      </w:pPr>
      <w:r>
        <w:rPr>
          <w:rFonts w:cs="Calibri" w:ascii="Cambria" w:hAnsi="Cambria"/>
          <w:b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/>
        <w:t>Table 2. Experience and training backgrounds of health care providers</w:t>
      </w:r>
    </w:p>
    <w:tbl>
      <w:tblPr>
        <w:tblW w:w="134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418"/>
        <w:gridCol w:w="1421"/>
        <w:gridCol w:w="1284"/>
        <w:gridCol w:w="1137"/>
        <w:gridCol w:w="1407"/>
        <w:gridCol w:w="1381"/>
        <w:gridCol w:w="1204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otal</w:t>
            </w:r>
          </w:p>
        </w:tc>
        <w:tc>
          <w:tcPr>
            <w:tcW w:w="3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Knowledge</w:t>
            </w:r>
          </w:p>
        </w:tc>
        <w:tc>
          <w:tcPr>
            <w:tcW w:w="3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onfidenc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High (≥5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Low (&lt;5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High (≥8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Low (&lt;8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 (%) / </w:t>
            </w:r>
          </w:p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an (SD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ype of facility (N=121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#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linic/CHC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District hospital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Regional hospital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Tertiary hosp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9 (32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3 (43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9 (15.7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8.3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 (25.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46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17.9%)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>3 (10.7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1 (36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5 (41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15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 (7.1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66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1 (33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 (48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15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 (3.1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30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0 (46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13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 (9.2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798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rises centre in facility (N=1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color w:val="000000"/>
                <w:sz w:val="20"/>
                <w:szCs w:val="20"/>
              </w:rPr>
              <w:t>55 (44.4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 (55.2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4 (39.1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2 (66.7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3 (34.3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otal time in service (N=120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#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&lt;10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– 19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≥</w:t>
            </w:r>
            <w:r>
              <w:rPr>
                <w:rFonts w:cs="Calibri" w:ascii="Cambria" w:hAnsi="Cambria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5 (29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7 (39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8 (31.7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4 (50.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32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17.9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25.0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6 (42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7 (32.1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5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30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39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30.3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32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5 (38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9 (29.2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mbria" w:hAnsi="Cambria"/>
                <w:b/>
                <w:sz w:val="20"/>
                <w:szCs w:val="20"/>
              </w:rPr>
              <w:t>Service time at current facility (N=119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#</w:t>
            </w:r>
            <w:r>
              <w:rPr>
                <w:rFonts w:cs="Calibri" w:ascii="Cambria" w:hAnsi="Cambria"/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&lt;10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– 14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≥</w:t>
            </w:r>
            <w:r>
              <w:rPr>
                <w:rFonts w:cs="Calibri" w:ascii="Cambria" w:hAnsi="Cambria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>72 (60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6 (21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17.7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74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 (25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 (0.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 (59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8 (21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 (19.1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3 (71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 (18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9.4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1 (65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15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19.1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52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xamined survivor and completed J88 in last 3 months (N=1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color w:val="000000"/>
                <w:sz w:val="20"/>
                <w:szCs w:val="20"/>
              </w:rPr>
              <w:t>61 (49.6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 (72.4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7 (42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4 (72.7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9 (43.3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roportion of survivors seen who come to facility (N=116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 xml:space="preserve"> #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&lt;20%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% – 40%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1% - 60%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1% - 10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4 (37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17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7 (23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5 (20.5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1 (37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 (24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17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 (20.7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7 (43.5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3 (15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9 (22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6 (18.8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69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 (24.2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 (12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27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2 (36.4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 (49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(14.9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5 (22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13.4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ountry trained undergrad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</w:rPr>
              <w:t>#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SA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lsewhe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6 (86.2%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7 (13.8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4 (82.8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 (17.2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76 (87.4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1 (12.6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54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0 (90.1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 (9.1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5 (83.3%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1 (16.7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7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rained on counselling (N=1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color w:val="000000"/>
                <w:sz w:val="20"/>
                <w:szCs w:val="20"/>
              </w:rPr>
              <w:t>98 (79.0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5 (86.2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8 (78.2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2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9 (87.9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3 (79.1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08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rained on post-rape care (N=1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color w:val="000000"/>
                <w:sz w:val="20"/>
                <w:szCs w:val="20"/>
              </w:rPr>
              <w:t>72 (59.5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69.0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6 (54.8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8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6 (78.8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5 (53.0%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Cambria" w:hAnsi="Cambria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color w:val="000000"/>
                <w:sz w:val="20"/>
                <w:szCs w:val="20"/>
              </w:rPr>
              <w:t>High knowledge (≥50%) (N=11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9 (25.0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Cambria" w:hAnsi="Cambria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color w:val="000000"/>
                <w:sz w:val="20"/>
                <w:szCs w:val="20"/>
              </w:rPr>
              <w:t>High confidence (≥80%) (N=1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 (33.0%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 (33.3%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0 (30.8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Sample sizes vary due to missing data. </w:t>
      </w:r>
    </w:p>
    <w:p>
      <w:pPr>
        <w:pStyle w:val="Normal"/>
        <w:jc w:val="both"/>
        <w:rPr/>
      </w:pPr>
      <w:r>
        <w:rPr>
          <w:rFonts w:cs="Calibri" w:ascii="Cambria" w:hAnsi="Cambria"/>
          <w:color w:val="000000"/>
          <w:sz w:val="20"/>
          <w:szCs w:val="20"/>
          <w:vertAlign w:val="superscript"/>
        </w:rPr>
        <w:t>*</w:t>
      </w:r>
      <w:r>
        <w:rPr>
          <w:rFonts w:cs="Calibri" w:ascii="Cambria" w:hAnsi="Cambria"/>
          <w:color w:val="000000"/>
          <w:sz w:val="20"/>
          <w:szCs w:val="20"/>
        </w:rPr>
        <w:t xml:space="preserve"> CHC: Community health centre</w:t>
      </w:r>
      <w:r>
        <w:rPr>
          <w:rFonts w:cs="Calibri" w:ascii="Cambria" w:hAnsi="Cambria"/>
          <w:sz w:val="20"/>
          <w:szCs w:val="20"/>
        </w:rPr>
        <w:t xml:space="preserve">; </w:t>
      </w:r>
      <w:r>
        <w:rPr>
          <w:rFonts w:cs="Calibri" w:ascii="Cambria" w:hAnsi="Cambria"/>
          <w:color w:val="000000"/>
          <w:sz w:val="20"/>
          <w:szCs w:val="20"/>
          <w:vertAlign w:val="superscript"/>
        </w:rPr>
        <w:t>#</w:t>
      </w:r>
      <w:r>
        <w:rPr>
          <w:rFonts w:cs="Calibri" w:ascii="Cambria" w:hAnsi="Cambria"/>
          <w:color w:val="000000"/>
          <w:sz w:val="20"/>
          <w:szCs w:val="20"/>
        </w:rPr>
        <w:t xml:space="preserve"> Fisher Exact test</w:t>
      </w:r>
    </w:p>
    <w:p>
      <w:pPr>
        <w:pStyle w:val="Normal"/>
        <w:rPr>
          <w:rFonts w:ascii="Cambria" w:hAnsi="Cambria" w:cs="Calibri"/>
          <w:b/>
          <w:b/>
          <w:color w:val="000000"/>
          <w:sz w:val="20"/>
          <w:szCs w:val="20"/>
        </w:rPr>
      </w:pPr>
      <w:r>
        <w:rPr>
          <w:rFonts w:cs="Calibri" w:ascii="Cambria" w:hAnsi="Cambria"/>
          <w:b/>
          <w:color w:val="000000"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/>
      </w:pPr>
      <w:r>
        <w:rPr/>
        <w:t>Table 3. Knowledge by topic</w:t>
      </w:r>
    </w:p>
    <w:tbl>
      <w:tblPr>
        <w:tblW w:w="1212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8"/>
        <w:gridCol w:w="2066"/>
        <w:gridCol w:w="4151"/>
      </w:tblGrid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opic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Number of questions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ercentage median score (Interquartile range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ontext of sexual assault in south Afric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% (0 – 83.3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Laws and court processe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% (16.7 - 83.3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Sexual rights</w:t>
            </w:r>
          </w:p>
          <w:p>
            <w:pPr>
              <w:pStyle w:val="Normal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 xml:space="preserve">E.g. </w:t>
            </w:r>
            <w:r>
              <w:rPr>
                <w:rFonts w:cs="Cambria" w:ascii="Cambria" w:hAnsi="Cambria"/>
                <w:sz w:val="20"/>
                <w:szCs w:val="20"/>
              </w:rPr>
              <w:t>Emma describes herself as transgendered. Which one of the following definitions most accurately describes what the term “transgendered”?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She is romantically and sexually attracted to both women and men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he is confused about her sexual orientation and thinks she might be attracted to wome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he is a person born with a combination of male and female reproductive organ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he was born with a male body but has started sexual reassignment surgery so that her body matches her gender identit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0% (0 – 100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ommunication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 w:ascii="Cambria" w:hAnsi="Cambria"/>
                <w:sz w:val="20"/>
                <w:szCs w:val="20"/>
              </w:rPr>
              <w:t xml:space="preserve">E.g. </w:t>
            </w:r>
            <w:r>
              <w:rPr>
                <w:rFonts w:cs="Cambria" w:ascii="Cambria" w:hAnsi="Cambria"/>
                <w:sz w:val="20"/>
                <w:szCs w:val="20"/>
              </w:rPr>
              <w:t>Which of the following is an example of good listening?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“</w:t>
            </w:r>
            <w:r>
              <w:rPr>
                <w:rFonts w:cs="Cambria" w:ascii="Cambria" w:hAnsi="Cambria"/>
                <w:sz w:val="20"/>
                <w:szCs w:val="20"/>
                <w:lang w:val="en-ZA"/>
              </w:rPr>
              <w:t xml:space="preserve">So in summary, you were hijacked while on the way home from work….”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“</w:t>
            </w:r>
            <w:r>
              <w:rPr>
                <w:rFonts w:cs="Cambria" w:ascii="Cambria" w:hAnsi="Cambria"/>
                <w:sz w:val="20"/>
                <w:szCs w:val="20"/>
              </w:rPr>
              <w:t>Did you say that you were from Westdene?  My grandparents live there”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“</w:t>
            </w:r>
            <w:r>
              <w:rPr>
                <w:rFonts w:cs="Cambria" w:ascii="Cambria" w:hAnsi="Cambria"/>
                <w:sz w:val="20"/>
                <w:szCs w:val="20"/>
                <w:lang w:val="en-ZA"/>
              </w:rPr>
              <w:t>Do not worry about the court case.  Everything will be fine”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val="en-ZA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  <w:lang w:val="en-ZA"/>
              </w:rPr>
              <w:t>“</w:t>
            </w:r>
            <w:r>
              <w:rPr>
                <w:rFonts w:cs="Cambria" w:ascii="Cambria" w:hAnsi="Cambria"/>
                <w:sz w:val="20"/>
                <w:szCs w:val="20"/>
                <w:lang w:val="en-ZA"/>
              </w:rPr>
              <w:t>Let me tell you what to do”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.3% (0 – 100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Provision of medical car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% (0 – 100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xamination and evidence collection of adult sexual assault survivor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8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5% (0 – 75%)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anagement of sexually assaulted children</w:t>
            </w:r>
          </w:p>
          <w:p>
            <w:pPr>
              <w:pStyle w:val="Normal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 xml:space="preserve">E.g. 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Which one of the following is definitely indicative of assault in a child?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An absent posterior fourchette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A hymenal bump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A posterior attenuated hymen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n anal ta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.3% (0 – 83.3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ental health car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9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.3% (0 – 55.6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Prevention and management of pregnancy post-rape</w:t>
            </w:r>
          </w:p>
          <w:p>
            <w:pPr>
              <w:pStyle w:val="Normal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 xml:space="preserve">E.g. </w:t>
            </w:r>
            <w:r>
              <w:rPr>
                <w:rFonts w:cs="Cambria" w:ascii="Cambria" w:hAnsi="Cambria"/>
                <w:sz w:val="20"/>
                <w:szCs w:val="20"/>
              </w:rPr>
              <w:t>A 22 year old women presents to the health care facility.  She has been raped by a stranger last night.  Her last menstruation was three weeks ago and she is medically well.  The emergency contraceptive regimen of choice for her is: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rlevo 2 tabs (levonorgestrel 15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g) stat po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Ovral 4 tabs (ethinyl estradiol 1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>g/levonorgestrel  5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>g) stat po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rdette 2 tabs (ethinyl estradiol 125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>g/levonorgestrel  3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g) stat po 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Cambria" w:ascii="Cambria" w:hAnsi="Cambria"/>
                <w:sz w:val="20"/>
                <w:szCs w:val="20"/>
              </w:rPr>
              <w:t>Triphasil 4 tabs (ethinyl estradiol 125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>g/levonorgestrel  500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g) stat po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.3% (16.7 – 83.3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Prevention and management of infectious disease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.0% (0 – 75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Prevention and management of HIV post-rape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 w:ascii="Cambria" w:hAnsi="Cambria"/>
                <w:sz w:val="20"/>
                <w:szCs w:val="20"/>
              </w:rPr>
              <w:t xml:space="preserve">E.g. </w:t>
            </w:r>
            <w:r>
              <w:rPr>
                <w:rFonts w:cs="Cambria" w:ascii="Cambria" w:hAnsi="Cambria"/>
                <w:sz w:val="20"/>
                <w:szCs w:val="20"/>
              </w:rPr>
              <w:t>A patient presents 12 hours after being gang raped.  Pre-test HIV counselling is carried out but she refuses to have an HIV test</w:t>
            </w:r>
          </w:p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hat should the health care provider do?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Refuse to give her post exposure prophylaxis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Ask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the patient to return in 3 days so that she can be pre-test counseled again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 xml:space="preserve">Provide </w:t>
            </w:r>
            <w:r>
              <w:rPr>
                <w:rFonts w:cs="Cambria" w:ascii="Cambria" w:hAnsi="Cambria"/>
                <w:sz w:val="20"/>
                <w:szCs w:val="20"/>
              </w:rPr>
              <w:t>a 3 day supply of post exposure prophylaxis and ask the patient to come back in 3 days and pre-test counsel again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vide a 7 day supply of post exposure prophylaxis and ask the patient to come back every week for a month for post exposure prophylaxis so that she will have three more opportunities to be pre-test counseled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% (0 – 100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Documentatio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0% (0 – 100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Follow-up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0% (0 – 100%)</w:t>
            </w:r>
          </w:p>
        </w:tc>
      </w:tr>
      <w:tr>
        <w:trPr/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Vicarious trauma</w:t>
            </w:r>
          </w:p>
          <w:p>
            <w:pPr>
              <w:pStyle w:val="Normal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 xml:space="preserve">E.g. </w:t>
            </w:r>
            <w:r>
              <w:rPr>
                <w:rFonts w:cs="Cambria" w:ascii="Cambria" w:hAnsi="Cambria"/>
                <w:sz w:val="20"/>
                <w:szCs w:val="20"/>
                <w:lang w:val="en-ZA"/>
              </w:rPr>
              <w:t>Countertransference occurs when:</w:t>
            </w:r>
          </w:p>
          <w:p>
            <w:pPr>
              <w:pStyle w:val="Normal"/>
              <w:numPr>
                <w:ilvl w:val="1"/>
                <w:numId w:val="3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Health care providers experience symptoms of trauma themselves from work with trauma survivors</w:t>
            </w:r>
          </w:p>
          <w:p>
            <w:pPr>
              <w:pStyle w:val="Normal"/>
              <w:numPr>
                <w:ilvl w:val="1"/>
                <w:numId w:val="3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Health care providers bring into their work with patients aspects of their own past history</w:t>
            </w:r>
          </w:p>
          <w:p>
            <w:pPr>
              <w:pStyle w:val="Normal"/>
              <w:numPr>
                <w:ilvl w:val="1"/>
                <w:numId w:val="3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  <w:lang w:val="en-ZA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Health care providers become very judgmental and unsympathetic</w:t>
            </w:r>
          </w:p>
          <w:p>
            <w:pPr>
              <w:pStyle w:val="Normal"/>
              <w:numPr>
                <w:ilvl w:val="1"/>
                <w:numId w:val="3"/>
              </w:numPr>
              <w:tabs>
                <w:tab w:val="left" w:pos="720" w:leader="none"/>
              </w:tabs>
              <w:ind w:left="720" w:hanging="36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  <w:lang w:val="en-ZA"/>
              </w:rPr>
              <w:t>Health care providers working with trauma survivors develop burn out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</w:t>
            </w:r>
          </w:p>
        </w:tc>
        <w:tc>
          <w:tcPr>
            <w:tcW w:w="4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3.3% (0 – 100%)</w:t>
            </w:r>
          </w:p>
        </w:tc>
      </w:tr>
    </w:tbl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  <w:t>Table 4. Regression models for factors associated with knowledge and confidence</w:t>
      </w:r>
    </w:p>
    <w:tbl>
      <w:tblPr>
        <w:tblW w:w="1567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2019"/>
        <w:gridCol w:w="989"/>
        <w:gridCol w:w="1858"/>
        <w:gridCol w:w="1023"/>
        <w:gridCol w:w="2000"/>
        <w:gridCol w:w="1134"/>
        <w:gridCol w:w="2019"/>
        <w:gridCol w:w="989"/>
      </w:tblGrid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</w:tc>
        <w:tc>
          <w:tcPr>
            <w:tcW w:w="5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Knowledge</w:t>
            </w:r>
          </w:p>
        </w:tc>
        <w:tc>
          <w:tcPr>
            <w:tcW w:w="61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onfidence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Univari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Multivariat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Multivari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Sex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ale</w:t>
            </w:r>
          </w:p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Femal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4 (0.18 – 1.0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6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85" w:leader="none"/>
                <w:tab w:val="center" w:pos="836" w:leader="none"/>
              </w:tabs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5 (0.43 – 2.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16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Ag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1 (0.86 – 0.9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4 (0.88 – 1.0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5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8 (0.94 – 1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5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Rank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Doctor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urs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5 (0.29 – 0.7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0 (0.23 – 0.6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0 (0.65 – 1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0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rovinc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Gauteng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Mpumalanga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orth West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Limpopo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KZN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orthern Cape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astern Cap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Free Stat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33 (0.22 – 8.22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 (0.17 – 5.99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.67 (0.57 – 12.57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78 (0.32 – 10.01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7 (0.07 – 3.27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.0 (1.00 – 35.9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757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00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15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514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45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5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87 (0.39 – 8.89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0 (0.05 – 1.91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6 (0.07 – 1.91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3 (0.06 – 1.73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53 (0.11 – 2.56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.13 (0.46 – 9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33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00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32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92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33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3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IPV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xperienced IPV (female providers)</w:t>
            </w:r>
          </w:p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Perpetrated IPV (male providers)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65 (0.68 – 4.00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88 (1.10 – 13.77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69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3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52 (0.62 – 3.72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8 (0.28 – 4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62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11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Rape attitude scor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8 (1.01 – 1.1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3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10 (1.01 – 1.1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2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3 (0.97 – 1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6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Gender attitude scor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4 (0.97 – 1.1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6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5 (0.98 – 1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8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mpathy scor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9 (0.88 – 1.1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6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5 (0.93 – 1.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69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ype of facility</w:t>
            </w:r>
            <w:r>
              <w:rPr>
                <w:rFonts w:cs="Calibri" w:ascii="Cambria" w:hAnsi="Cambria"/>
                <w:b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Clinic/CHC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District hospital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Regional hospital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Tertiary hospital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64 (0.58 – 4.65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70 (0.46 – 6.36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.21 (0.44 – 11.0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47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28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3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7 (0.37 – 2.52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1 (0.27 – 3.77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0 (0.03 – 2.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50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88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96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rises centre in facility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Ye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92 (0.82 – 4.4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3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  <w:highlight w:val="yellow"/>
              </w:rPr>
            </w:pPr>
            <w:r>
              <w:rPr>
                <w:rFonts w:cs="Calibri" w:ascii="Cambria" w:hAnsi="Cambria"/>
                <w:sz w:val="20"/>
                <w:szCs w:val="20"/>
                <w:highlight w:val="yellow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  <w:highlight w:val="yellow"/>
              </w:rPr>
            </w:pPr>
            <w:r>
              <w:rPr>
                <w:rFonts w:cs="Calibri" w:ascii="Cambria" w:hAnsi="Cambria"/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83 (1.58 – 9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3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06 (1.18 – 7.93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otal time in service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&lt;10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– 19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≥</w:t>
            </w:r>
            <w:r>
              <w:rPr>
                <w:rFonts w:cs="Calibri" w:ascii="Cambria" w:hAnsi="Cambria"/>
                <w:sz w:val="20"/>
                <w:szCs w:val="20"/>
              </w:rPr>
              <w:t>20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8 (0.14 – 1.01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8 (0.09 – 0.8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53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3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9 (0.40 – 2.99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11 (0.38 – 3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64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5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 xml:space="preserve">Service time at current facility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&lt;10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0 – 14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≥</w:t>
            </w:r>
            <w:r>
              <w:rPr>
                <w:rFonts w:cs="Calibri" w:ascii="Cambria" w:hAnsi="Cambria"/>
                <w:sz w:val="20"/>
                <w:szCs w:val="20"/>
              </w:rPr>
              <w:t>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7 (0.35 – 2.68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5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07 (0.34 – 3.32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5 (0.11 – 1.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907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mbria" w:hAnsi="Cambria"/>
                <w:sz w:val="20"/>
                <w:szCs w:val="20"/>
              </w:rPr>
              <w:t>0.246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Examined survivor and completed J88 in last 3 months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Ye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55 (1.42 – 8.89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49 (1.41 – 8.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7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30 (1.24 – 8.8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Proportion of survivors seen who come to facility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&lt;20%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1% – 40%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1% - 60%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61% - 100%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81 (0.58 – 5.66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9 (0.27 – 2.92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26 (0.40 – 4.0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07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841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69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65 (0.41 – 6.65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.48 (0.80 – 7.67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5.5 (1.73 – 17.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481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16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4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33 (0.30 – 6.01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2.26 (0.68 – 7.52)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4.31 (1.23 – 15.1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709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85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mbria" w:hAnsi="Cambria"/>
                <w:b/>
                <w:sz w:val="20"/>
                <w:szCs w:val="20"/>
              </w:rPr>
              <w:t>Country trained undergrad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SA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Elsewhere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44 (0.45 – 4.5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53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50 (0.13 – 1.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315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>Trained on counseling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Ye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62 (1.39 – 9.41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0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92 (0.58 – 6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298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  <w:b/>
                <w:b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</w:rPr>
              <w:t xml:space="preserve">Trained on post-rape care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Yes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1.84 (0.75 – 4.5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18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3.29 (1.25 – 8.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  <w:t>0.016</w:t>
            </w:r>
          </w:p>
        </w:tc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mbria" w:hAnsi="Cambria" w:cs="Calibri"/>
          <w:b/>
          <w:b/>
          <w:sz w:val="20"/>
          <w:szCs w:val="20"/>
        </w:rPr>
      </w:pPr>
      <w:r>
        <w:rPr>
          <w:rFonts w:cs="Calibri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mbria"/>
          <w:b/>
          <w:b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orient="landscape" w:w="16817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Myriad Pro Light">
    <w:altName w:val="Cambria"/>
    <w:charset w:val="4d"/>
    <w:family w:val="swiss"/>
    <w:pitch w:val="default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  <w:color w:val="000000"/>
    </w:rPr>
  </w:style>
  <w:style w:type="character" w:styleId="WW8Num6z2">
    <w:name w:val="WW8Num6z2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  <w:color w:val="000000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  <w:color w:val="000000"/>
    </w:rPr>
  </w:style>
  <w:style w:type="character" w:styleId="WW8Num10z2">
    <w:name w:val="WW8Num10z2"/>
    <w:qFormat/>
    <w:rPr>
      <w:rFonts w:cs="Times New Roman"/>
    </w:rPr>
  </w:style>
  <w:style w:type="character" w:styleId="WW8Num10z3">
    <w:name w:val="WW8Num10z3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cs="Times New Roman"/>
    </w:rPr>
  </w:style>
  <w:style w:type="character" w:styleId="WW8Num14z2">
    <w:name w:val="WW8Num14z2"/>
    <w:qFormat/>
    <w:rPr>
      <w:rFonts w:cs="Times New Roman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eastAsia="Times New Roman"/>
      <w:b/>
      <w:bCs/>
      <w:lang w:val="en-GB"/>
    </w:rPr>
  </w:style>
  <w:style w:type="character" w:styleId="BodyTextIndentChar">
    <w:name w:val="Body Text Indent Char"/>
    <w:qFormat/>
    <w:rPr>
      <w:rFonts w:eastAsia="Times New Roman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StrongEmphasis">
    <w:name w:val="Strong"/>
    <w:qFormat/>
    <w:rPr>
      <w:rFonts w:cs="Times New Roman"/>
      <w:b/>
    </w:rPr>
  </w:style>
  <w:style w:type="character" w:styleId="Urmheaderhighlight">
    <w:name w:val="urm_header_highlight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qFormat/>
    <w:rPr>
      <w:rFonts w:eastAsia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">
    <w:name w:val="Body text"/>
    <w:basedOn w:val="Normal"/>
    <w:qFormat/>
    <w:pPr>
      <w:spacing w:lineRule="auto" w:line="312" w:before="120" w:after="0"/>
    </w:pPr>
    <w:rPr>
      <w:rFonts w:ascii="Times" w:hAnsi="Times" w:cs="Times"/>
      <w:sz w:val="22"/>
      <w:szCs w:val="20"/>
      <w:lang w:val="en-US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Bibliography1">
    <w:name w:val="Bibliography1"/>
    <w:basedOn w:val="Normal"/>
    <w:next w:val="Normal"/>
    <w:qFormat/>
    <w:pPr>
      <w:tabs>
        <w:tab w:val="clear" w:pos="720"/>
        <w:tab w:val="left" w:pos="384" w:leader="none"/>
      </w:tabs>
      <w:spacing w:lineRule="auto" w:line="240" w:before="0" w:after="240"/>
      <w:ind w:left="384" w:hanging="384"/>
    </w:pPr>
    <w:rPr>
      <w:lang w:val="en-US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yriad Pro Light;Cambria" w:hAnsi="Myriad Pro Light;Cambria" w:eastAsia="Times New Roman" w:cs="Myriad Pro Light;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06:44:00Z</dcterms:created>
  <dc:creator>Wits-Admin</dc:creator>
  <dc:description/>
  <cp:keywords/>
  <dc:language>en-US</dc:language>
  <cp:lastModifiedBy>Ruxana Jina</cp:lastModifiedBy>
  <dcterms:modified xsi:type="dcterms:W3CDTF">2013-02-10T07:56:00Z</dcterms:modified>
  <cp:revision>4</cp:revision>
  <dc:subject/>
  <dc:title/>
</cp:coreProperties>
</file>